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99CB" w14:textId="4DDF1CF5" w:rsidR="00BA694E" w:rsidRPr="001A2850" w:rsidRDefault="00A00340" w:rsidP="00BA694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130694194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t</w: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le </w: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BA694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BA694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L</w:t>
      </w:r>
      <w:r w:rsidR="00BA694E" w:rsidRPr="001A28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ymph node characteristics of the study participants at ALERT Hospital</w:t>
      </w:r>
      <w:bookmarkEnd w:id="0"/>
    </w:p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3505"/>
        <w:gridCol w:w="3207"/>
        <w:gridCol w:w="3314"/>
      </w:tblGrid>
      <w:tr w:rsidR="00BA694E" w:rsidRPr="00661EA4" w14:paraId="5F85548D" w14:textId="77777777" w:rsidTr="00754E94">
        <w:trPr>
          <w:trHeight w:val="296"/>
        </w:trPr>
        <w:tc>
          <w:tcPr>
            <w:tcW w:w="3505" w:type="dxa"/>
          </w:tcPr>
          <w:p w14:paraId="5732E67F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207" w:type="dxa"/>
          </w:tcPr>
          <w:p w14:paraId="56C189C0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3314" w:type="dxa"/>
          </w:tcPr>
          <w:p w14:paraId="59CE6F01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Percent (%)</w:t>
            </w:r>
          </w:p>
        </w:tc>
      </w:tr>
      <w:tr w:rsidR="00680B9D" w:rsidRPr="00661EA4" w14:paraId="18764CCC" w14:textId="77777777" w:rsidTr="00FF1259">
        <w:trPr>
          <w:trHeight w:val="387"/>
        </w:trPr>
        <w:tc>
          <w:tcPr>
            <w:tcW w:w="10026" w:type="dxa"/>
            <w:gridSpan w:val="3"/>
          </w:tcPr>
          <w:p w14:paraId="1C021F45" w14:textId="2467D056" w:rsidR="00680B9D" w:rsidRPr="00661EA4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lymph node</w:t>
            </w:r>
          </w:p>
        </w:tc>
      </w:tr>
      <w:tr w:rsidR="00BA694E" w:rsidRPr="00661EA4" w14:paraId="6EB4207C" w14:textId="77777777" w:rsidTr="00754E94">
        <w:trPr>
          <w:trHeight w:val="373"/>
        </w:trPr>
        <w:tc>
          <w:tcPr>
            <w:tcW w:w="3505" w:type="dxa"/>
          </w:tcPr>
          <w:p w14:paraId="0D6CE077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</w:p>
        </w:tc>
        <w:tc>
          <w:tcPr>
            <w:tcW w:w="3207" w:type="dxa"/>
          </w:tcPr>
          <w:p w14:paraId="24EBEB1B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14" w:type="dxa"/>
          </w:tcPr>
          <w:p w14:paraId="09A7354A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</w:tr>
      <w:tr w:rsidR="00BA694E" w:rsidRPr="00661EA4" w14:paraId="7890D703" w14:textId="77777777" w:rsidTr="00754E94">
        <w:trPr>
          <w:trHeight w:val="387"/>
        </w:trPr>
        <w:tc>
          <w:tcPr>
            <w:tcW w:w="3505" w:type="dxa"/>
          </w:tcPr>
          <w:p w14:paraId="0F4F35A1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ple </w:t>
            </w:r>
          </w:p>
        </w:tc>
        <w:tc>
          <w:tcPr>
            <w:tcW w:w="3207" w:type="dxa"/>
          </w:tcPr>
          <w:p w14:paraId="6CC90946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314" w:type="dxa"/>
          </w:tcPr>
          <w:p w14:paraId="7775AD93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BA694E" w:rsidRPr="00661EA4" w14:paraId="63011540" w14:textId="77777777" w:rsidTr="00754E94">
        <w:trPr>
          <w:trHeight w:val="387"/>
        </w:trPr>
        <w:tc>
          <w:tcPr>
            <w:tcW w:w="3505" w:type="dxa"/>
          </w:tcPr>
          <w:p w14:paraId="67957C9B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ation of node </w:t>
            </w:r>
          </w:p>
        </w:tc>
        <w:tc>
          <w:tcPr>
            <w:tcW w:w="3207" w:type="dxa"/>
          </w:tcPr>
          <w:p w14:paraId="6CDA4383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4" w:type="dxa"/>
          </w:tcPr>
          <w:p w14:paraId="0C5CE670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4E" w:rsidRPr="00661EA4" w14:paraId="7E810398" w14:textId="77777777" w:rsidTr="00754E94">
        <w:trPr>
          <w:trHeight w:val="387"/>
        </w:trPr>
        <w:tc>
          <w:tcPr>
            <w:tcW w:w="3505" w:type="dxa"/>
          </w:tcPr>
          <w:p w14:paraId="3B992BCA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Anterior and posterior cervical</w:t>
            </w:r>
          </w:p>
        </w:tc>
        <w:tc>
          <w:tcPr>
            <w:tcW w:w="3207" w:type="dxa"/>
          </w:tcPr>
          <w:p w14:paraId="7E31C1AA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314" w:type="dxa"/>
          </w:tcPr>
          <w:p w14:paraId="55DF9C6E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694E" w:rsidRPr="00661EA4" w14:paraId="232146B3" w14:textId="77777777" w:rsidTr="00754E94">
        <w:trPr>
          <w:trHeight w:val="387"/>
        </w:trPr>
        <w:tc>
          <w:tcPr>
            <w:tcW w:w="3505" w:type="dxa"/>
          </w:tcPr>
          <w:p w14:paraId="3673E40B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Anterior left sided</w:t>
            </w:r>
          </w:p>
        </w:tc>
        <w:tc>
          <w:tcPr>
            <w:tcW w:w="3207" w:type="dxa"/>
          </w:tcPr>
          <w:p w14:paraId="17003D5C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3314" w:type="dxa"/>
          </w:tcPr>
          <w:p w14:paraId="7F3EB135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BA694E" w:rsidRPr="00661EA4" w14:paraId="0C223A03" w14:textId="77777777" w:rsidTr="00754E94">
        <w:trPr>
          <w:trHeight w:val="387"/>
        </w:trPr>
        <w:tc>
          <w:tcPr>
            <w:tcW w:w="3505" w:type="dxa"/>
          </w:tcPr>
          <w:p w14:paraId="4EA21206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Unilateral left sided</w:t>
            </w:r>
          </w:p>
        </w:tc>
        <w:tc>
          <w:tcPr>
            <w:tcW w:w="3207" w:type="dxa"/>
          </w:tcPr>
          <w:p w14:paraId="3A9A5795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3314" w:type="dxa"/>
          </w:tcPr>
          <w:p w14:paraId="4E1EBC14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</w:tr>
      <w:tr w:rsidR="00BA694E" w:rsidRPr="00661EA4" w14:paraId="374D2EC4" w14:textId="77777777" w:rsidTr="00754E94">
        <w:trPr>
          <w:trHeight w:val="387"/>
        </w:trPr>
        <w:tc>
          <w:tcPr>
            <w:tcW w:w="3505" w:type="dxa"/>
          </w:tcPr>
          <w:p w14:paraId="18184A67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Unilateral right sided</w:t>
            </w:r>
          </w:p>
        </w:tc>
        <w:tc>
          <w:tcPr>
            <w:tcW w:w="3207" w:type="dxa"/>
          </w:tcPr>
          <w:p w14:paraId="76EB0591" w14:textId="77777777" w:rsidR="00BA694E" w:rsidRPr="000B4E48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4E48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3314" w:type="dxa"/>
          </w:tcPr>
          <w:p w14:paraId="314175B3" w14:textId="77777777" w:rsidR="00BA694E" w:rsidRPr="00661EA4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680B9D" w:rsidRPr="00661EA4" w14:paraId="1E152B5F" w14:textId="77777777" w:rsidTr="004D38B3">
        <w:trPr>
          <w:trHeight w:val="387"/>
        </w:trPr>
        <w:tc>
          <w:tcPr>
            <w:tcW w:w="10026" w:type="dxa"/>
            <w:gridSpan w:val="3"/>
          </w:tcPr>
          <w:p w14:paraId="1412535F" w14:textId="706F9EB5" w:rsidR="00680B9D" w:rsidRPr="00661EA4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A775D">
              <w:rPr>
                <w:rFonts w:ascii="Arial" w:hAnsi="Arial" w:cs="Arial"/>
                <w:b/>
                <w:sz w:val="20"/>
                <w:szCs w:val="20"/>
              </w:rPr>
              <w:t>Distribution pattern of lymph node</w:t>
            </w:r>
          </w:p>
        </w:tc>
      </w:tr>
      <w:tr w:rsidR="00BA694E" w:rsidRPr="00E366FE" w14:paraId="4CD0B29D" w14:textId="77777777" w:rsidTr="00754E94">
        <w:trPr>
          <w:trHeight w:val="387"/>
        </w:trPr>
        <w:tc>
          <w:tcPr>
            <w:tcW w:w="3505" w:type="dxa"/>
          </w:tcPr>
          <w:p w14:paraId="2D2D9668" w14:textId="77777777" w:rsidR="00BA694E" w:rsidRPr="00DB183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183B">
              <w:rPr>
                <w:rFonts w:ascii="Arial" w:hAnsi="Arial" w:cs="Arial"/>
                <w:sz w:val="20"/>
              </w:rPr>
              <w:t>Cervical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FE4C7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99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288DB2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78.6</w:t>
            </w:r>
          </w:p>
        </w:tc>
      </w:tr>
      <w:tr w:rsidR="00BA694E" w:rsidRPr="00E366FE" w14:paraId="285FBA6B" w14:textId="77777777" w:rsidTr="00754E94">
        <w:trPr>
          <w:trHeight w:val="387"/>
        </w:trPr>
        <w:tc>
          <w:tcPr>
            <w:tcW w:w="3505" w:type="dxa"/>
          </w:tcPr>
          <w:p w14:paraId="7D611FC7" w14:textId="77777777" w:rsidR="00BA694E" w:rsidRPr="00DB183B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183B">
              <w:rPr>
                <w:rFonts w:ascii="Arial" w:hAnsi="Arial" w:cs="Arial"/>
                <w:sz w:val="20"/>
              </w:rPr>
              <w:t>Axillary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D00F8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16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EADE52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12.7</w:t>
            </w:r>
          </w:p>
        </w:tc>
      </w:tr>
      <w:tr w:rsidR="00BA694E" w:rsidRPr="00E366FE" w14:paraId="7BC2A9F9" w14:textId="77777777" w:rsidTr="00754E94">
        <w:trPr>
          <w:trHeight w:val="387"/>
        </w:trPr>
        <w:tc>
          <w:tcPr>
            <w:tcW w:w="3505" w:type="dxa"/>
          </w:tcPr>
          <w:p w14:paraId="7B7F7169" w14:textId="77777777" w:rsidR="00BA694E" w:rsidRPr="00DB183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183B">
              <w:rPr>
                <w:rFonts w:ascii="Arial" w:hAnsi="Arial" w:cs="Arial"/>
                <w:sz w:val="20"/>
              </w:rPr>
              <w:t>Inguinal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2EC17A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4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C15ABC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3.2</w:t>
            </w:r>
          </w:p>
        </w:tc>
      </w:tr>
      <w:tr w:rsidR="00BA694E" w:rsidRPr="00E366FE" w14:paraId="69CD015E" w14:textId="77777777" w:rsidTr="00754E94">
        <w:trPr>
          <w:trHeight w:val="373"/>
        </w:trPr>
        <w:tc>
          <w:tcPr>
            <w:tcW w:w="3505" w:type="dxa"/>
          </w:tcPr>
          <w:p w14:paraId="75FFA0D4" w14:textId="77777777" w:rsidR="00BA694E" w:rsidRPr="00DB183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183B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9CA17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7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5AD5E8" w14:textId="77777777" w:rsidR="00BA694E" w:rsidRPr="00E366F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6515">
              <w:rPr>
                <w:rFonts w:ascii="Arial" w:hAnsi="Arial" w:cs="Arial"/>
                <w:color w:val="010205"/>
                <w:sz w:val="20"/>
                <w:szCs w:val="18"/>
              </w:rPr>
              <w:t>5.6</w:t>
            </w:r>
          </w:p>
        </w:tc>
      </w:tr>
      <w:tr w:rsidR="00680B9D" w14:paraId="1D922CF3" w14:textId="77777777" w:rsidTr="002239E6">
        <w:trPr>
          <w:trHeight w:val="373"/>
        </w:trPr>
        <w:tc>
          <w:tcPr>
            <w:tcW w:w="10026" w:type="dxa"/>
            <w:gridSpan w:val="3"/>
          </w:tcPr>
          <w:p w14:paraId="2BFCD55D" w14:textId="6CF0AB26" w:rsidR="00680B9D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ymph node swelling duration</w:t>
            </w:r>
          </w:p>
        </w:tc>
      </w:tr>
      <w:tr w:rsidR="00BA694E" w:rsidRPr="0087745E" w14:paraId="05498FC4" w14:textId="77777777" w:rsidTr="00754E94">
        <w:trPr>
          <w:trHeight w:val="373"/>
        </w:trPr>
        <w:tc>
          <w:tcPr>
            <w:tcW w:w="3505" w:type="dxa"/>
          </w:tcPr>
          <w:p w14:paraId="0BD329CB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7745E">
              <w:rPr>
                <w:rFonts w:ascii="Arial" w:hAnsi="Arial" w:cs="Arial"/>
                <w:sz w:val="20"/>
              </w:rPr>
              <w:t>1-10 weeks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F6F71C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60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72C703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7.6</w:t>
            </w:r>
          </w:p>
        </w:tc>
      </w:tr>
      <w:tr w:rsidR="00BA694E" w:rsidRPr="0087745E" w14:paraId="7FCE66C7" w14:textId="77777777" w:rsidTr="00754E94">
        <w:trPr>
          <w:trHeight w:val="373"/>
        </w:trPr>
        <w:tc>
          <w:tcPr>
            <w:tcW w:w="3505" w:type="dxa"/>
          </w:tcPr>
          <w:p w14:paraId="721D053A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7745E">
              <w:rPr>
                <w:rFonts w:ascii="Arial" w:hAnsi="Arial" w:cs="Arial"/>
                <w:sz w:val="20"/>
              </w:rPr>
              <w:t>11-20 weeks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5E76A8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8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FAFD25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2.2</w:t>
            </w:r>
          </w:p>
        </w:tc>
      </w:tr>
      <w:tr w:rsidR="00BA694E" w:rsidRPr="0087745E" w14:paraId="0BFAB309" w14:textId="77777777" w:rsidTr="00754E94">
        <w:trPr>
          <w:trHeight w:val="373"/>
        </w:trPr>
        <w:tc>
          <w:tcPr>
            <w:tcW w:w="3505" w:type="dxa"/>
          </w:tcPr>
          <w:p w14:paraId="2C49E78A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7745E">
              <w:rPr>
                <w:rFonts w:ascii="Arial" w:hAnsi="Arial" w:cs="Arial"/>
                <w:sz w:val="20"/>
              </w:rPr>
              <w:t>&gt;20 weeks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446DBA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38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32552F" w14:textId="77777777" w:rsidR="00BA694E" w:rsidRPr="0087745E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30.2</w:t>
            </w:r>
          </w:p>
        </w:tc>
      </w:tr>
      <w:tr w:rsidR="00680B9D" w:rsidRPr="00661EA4" w14:paraId="699D07BF" w14:textId="77777777" w:rsidTr="00424ADE">
        <w:trPr>
          <w:trHeight w:val="387"/>
        </w:trPr>
        <w:tc>
          <w:tcPr>
            <w:tcW w:w="10026" w:type="dxa"/>
            <w:gridSpan w:val="3"/>
            <w:tcBorders>
              <w:bottom w:val="single" w:sz="4" w:space="0" w:color="auto"/>
            </w:tcBorders>
          </w:tcPr>
          <w:p w14:paraId="5570F613" w14:textId="5D9CE12D" w:rsidR="00680B9D" w:rsidRPr="00661EA4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40">
              <w:rPr>
                <w:rFonts w:ascii="Arial" w:hAnsi="Arial" w:cs="Arial"/>
                <w:b/>
                <w:sz w:val="20"/>
                <w:szCs w:val="20"/>
              </w:rPr>
              <w:t>Rate of increase in swelling</w:t>
            </w:r>
          </w:p>
        </w:tc>
      </w:tr>
      <w:tr w:rsidR="00BA694E" w:rsidRPr="00033EF1" w14:paraId="36A67789" w14:textId="77777777" w:rsidTr="00754E94">
        <w:trPr>
          <w:trHeight w:val="38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F2A37" w14:textId="77777777" w:rsidR="00BA694E" w:rsidRPr="00227840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Fast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3552D" w14:textId="77777777" w:rsidR="00BA694E" w:rsidRPr="00AC71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2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2766FB" w14:textId="77777777" w:rsidR="00BA694E" w:rsidRPr="00033EF1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9.5</w:t>
            </w:r>
          </w:p>
        </w:tc>
      </w:tr>
      <w:tr w:rsidR="00BA694E" w:rsidRPr="00033EF1" w14:paraId="4874E42E" w14:textId="77777777" w:rsidTr="00754E94">
        <w:trPr>
          <w:trHeight w:val="38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4A022" w14:textId="77777777" w:rsidR="00BA694E" w:rsidRPr="00227840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Moderate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BFF845" w14:textId="77777777" w:rsidR="00BA694E" w:rsidRPr="00AC71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5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A42039" w14:textId="77777777" w:rsidR="00BA694E" w:rsidRPr="00033EF1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3.7</w:t>
            </w:r>
          </w:p>
        </w:tc>
      </w:tr>
      <w:tr w:rsidR="00BA694E" w:rsidRPr="00033EF1" w14:paraId="194A17D7" w14:textId="77777777" w:rsidTr="00754E94">
        <w:trPr>
          <w:trHeight w:val="38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28F67" w14:textId="77777777" w:rsidR="00BA694E" w:rsidRPr="00227840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Slow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244254" w14:textId="77777777" w:rsidR="00BA694E" w:rsidRPr="00AC71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9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11572D" w14:textId="77777777" w:rsidR="00BA694E" w:rsidRPr="00033EF1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6.8</w:t>
            </w:r>
          </w:p>
        </w:tc>
      </w:tr>
      <w:tr w:rsidR="00680B9D" w:rsidRPr="00661EA4" w14:paraId="5021D167" w14:textId="77777777" w:rsidTr="0028268E">
        <w:trPr>
          <w:trHeight w:val="387"/>
        </w:trPr>
        <w:tc>
          <w:tcPr>
            <w:tcW w:w="10026" w:type="dxa"/>
            <w:gridSpan w:val="3"/>
            <w:tcBorders>
              <w:bottom w:val="single" w:sz="4" w:space="0" w:color="auto"/>
            </w:tcBorders>
          </w:tcPr>
          <w:p w14:paraId="1578A36A" w14:textId="49B05BFD" w:rsidR="00680B9D" w:rsidRPr="00661EA4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1863">
              <w:rPr>
                <w:rFonts w:ascii="Arial" w:hAnsi="Arial" w:cs="Arial"/>
                <w:b/>
                <w:sz w:val="20"/>
                <w:szCs w:val="20"/>
              </w:rPr>
              <w:t xml:space="preserve">Lymph node tenderness </w:t>
            </w:r>
          </w:p>
        </w:tc>
      </w:tr>
      <w:tr w:rsidR="00BA694E" w:rsidRPr="004D4D63" w14:paraId="69F7AF47" w14:textId="77777777" w:rsidTr="00754E94">
        <w:trPr>
          <w:trHeight w:val="38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B4997" w14:textId="77777777" w:rsidR="00BA694E" w:rsidRPr="00631863" w:rsidRDefault="00BA694E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Tender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2F247" w14:textId="77777777" w:rsidR="00BA694E" w:rsidRPr="004D4D63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8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45987C" w14:textId="77777777" w:rsidR="00BA694E" w:rsidRPr="004D4D63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4.3</w:t>
            </w:r>
          </w:p>
        </w:tc>
      </w:tr>
      <w:tr w:rsidR="00BA694E" w:rsidRPr="004D4D63" w14:paraId="43E71C5A" w14:textId="77777777" w:rsidTr="00754E94">
        <w:trPr>
          <w:trHeight w:val="387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0C15A7" w14:textId="77777777" w:rsidR="00BA694E" w:rsidRPr="00631863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Non tender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77FDD" w14:textId="77777777" w:rsidR="00BA694E" w:rsidRPr="004D4D63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08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E0ECBF" w14:textId="77777777" w:rsidR="00BA694E" w:rsidRPr="004D4D63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85.7</w:t>
            </w:r>
          </w:p>
        </w:tc>
      </w:tr>
      <w:tr w:rsidR="00680B9D" w:rsidRPr="00661EA4" w14:paraId="3229CA8B" w14:textId="77777777" w:rsidTr="00564439">
        <w:trPr>
          <w:trHeight w:val="373"/>
        </w:trPr>
        <w:tc>
          <w:tcPr>
            <w:tcW w:w="10026" w:type="dxa"/>
            <w:gridSpan w:val="3"/>
            <w:tcBorders>
              <w:top w:val="single" w:sz="4" w:space="0" w:color="auto"/>
            </w:tcBorders>
          </w:tcPr>
          <w:p w14:paraId="1B1C926B" w14:textId="7DBCCA57" w:rsidR="00680B9D" w:rsidRPr="00661EA4" w:rsidRDefault="00680B9D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1863">
              <w:rPr>
                <w:rFonts w:ascii="Arial" w:hAnsi="Arial" w:cs="Arial"/>
                <w:b/>
                <w:sz w:val="20"/>
                <w:szCs w:val="20"/>
              </w:rPr>
              <w:t>Lymph nod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ize </w:t>
            </w:r>
          </w:p>
        </w:tc>
      </w:tr>
      <w:tr w:rsidR="00BA694E" w:rsidRPr="00E97DFD" w14:paraId="260C2906" w14:textId="77777777" w:rsidTr="00754E94">
        <w:trPr>
          <w:trHeight w:val="402"/>
        </w:trPr>
        <w:tc>
          <w:tcPr>
            <w:tcW w:w="3505" w:type="dxa"/>
          </w:tcPr>
          <w:p w14:paraId="084C0EC4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1*1 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DF27A1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3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02EB1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2.1</w:t>
            </w:r>
          </w:p>
        </w:tc>
      </w:tr>
      <w:tr w:rsidR="00BA694E" w:rsidRPr="00E97DFD" w14:paraId="49EEDF13" w14:textId="77777777" w:rsidTr="00754E94">
        <w:trPr>
          <w:trHeight w:val="402"/>
        </w:trPr>
        <w:tc>
          <w:tcPr>
            <w:tcW w:w="3505" w:type="dxa"/>
          </w:tcPr>
          <w:p w14:paraId="3B8E9429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2*1 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6BF96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0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80BD67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5.9</w:t>
            </w:r>
          </w:p>
        </w:tc>
      </w:tr>
      <w:tr w:rsidR="00BA694E" w:rsidRPr="00E97DFD" w14:paraId="184C25FE" w14:textId="77777777" w:rsidTr="00754E94">
        <w:trPr>
          <w:trHeight w:val="402"/>
        </w:trPr>
        <w:tc>
          <w:tcPr>
            <w:tcW w:w="3505" w:type="dxa"/>
          </w:tcPr>
          <w:p w14:paraId="6BF0C0C1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2*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7DFD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1F98B0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6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1530E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0.6</w:t>
            </w:r>
          </w:p>
        </w:tc>
      </w:tr>
      <w:tr w:rsidR="00BA694E" w:rsidRPr="00E97DFD" w14:paraId="2C2B46AC" w14:textId="77777777" w:rsidTr="00754E94">
        <w:trPr>
          <w:trHeight w:val="402"/>
        </w:trPr>
        <w:tc>
          <w:tcPr>
            <w:tcW w:w="3505" w:type="dxa"/>
          </w:tcPr>
          <w:p w14:paraId="3C5A35F3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2*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7DFD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D4795A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0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4055E0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7.9</w:t>
            </w:r>
          </w:p>
        </w:tc>
      </w:tr>
      <w:tr w:rsidR="00BA694E" w:rsidRPr="00E97DFD" w14:paraId="7B39674B" w14:textId="77777777" w:rsidTr="00754E94">
        <w:trPr>
          <w:trHeight w:val="402"/>
        </w:trPr>
        <w:tc>
          <w:tcPr>
            <w:tcW w:w="3505" w:type="dxa"/>
          </w:tcPr>
          <w:p w14:paraId="1342F53A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3*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7DFD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C66327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8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D681AB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6.3</w:t>
            </w:r>
          </w:p>
        </w:tc>
      </w:tr>
      <w:tr w:rsidR="00BA694E" w:rsidRPr="00E97DFD" w14:paraId="4C6B6812" w14:textId="77777777" w:rsidTr="00754E94">
        <w:trPr>
          <w:trHeight w:val="402"/>
        </w:trPr>
        <w:tc>
          <w:tcPr>
            <w:tcW w:w="3505" w:type="dxa"/>
          </w:tcPr>
          <w:p w14:paraId="643C90EB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lastRenderedPageBreak/>
              <w:t>4*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7DFD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07E23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6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43B45E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.8</w:t>
            </w:r>
          </w:p>
        </w:tc>
      </w:tr>
      <w:tr w:rsidR="00BA694E" w:rsidRPr="00E97DFD" w14:paraId="4DC45063" w14:textId="77777777" w:rsidTr="00754E94">
        <w:trPr>
          <w:trHeight w:val="402"/>
        </w:trPr>
        <w:tc>
          <w:tcPr>
            <w:tcW w:w="3505" w:type="dxa"/>
          </w:tcPr>
          <w:p w14:paraId="4F8456ED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7DFD">
              <w:rPr>
                <w:rFonts w:ascii="Arial" w:hAnsi="Arial" w:cs="Arial"/>
                <w:sz w:val="20"/>
              </w:rPr>
              <w:t>4*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97DFD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79A84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3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F7A50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2.4</w:t>
            </w:r>
          </w:p>
        </w:tc>
      </w:tr>
      <w:tr w:rsidR="00680B9D" w:rsidRPr="003D31D4" w14:paraId="6E085FE5" w14:textId="77777777" w:rsidTr="00055C00">
        <w:trPr>
          <w:trHeight w:val="402"/>
        </w:trPr>
        <w:tc>
          <w:tcPr>
            <w:tcW w:w="10026" w:type="dxa"/>
            <w:gridSpan w:val="3"/>
            <w:tcBorders>
              <w:right w:val="single" w:sz="4" w:space="0" w:color="auto"/>
            </w:tcBorders>
          </w:tcPr>
          <w:p w14:paraId="4C016EE7" w14:textId="47FA8EEA" w:rsidR="00680B9D" w:rsidRPr="003D31D4" w:rsidRDefault="00680B9D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631863">
              <w:rPr>
                <w:rFonts w:ascii="Arial" w:hAnsi="Arial" w:cs="Arial"/>
                <w:b/>
                <w:sz w:val="20"/>
                <w:szCs w:val="20"/>
              </w:rPr>
              <w:t>Lymph nod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mobility </w:t>
            </w:r>
          </w:p>
        </w:tc>
      </w:tr>
      <w:tr w:rsidR="00BA694E" w:rsidRPr="00BB4291" w14:paraId="46A9BEB5" w14:textId="77777777" w:rsidTr="00754E94">
        <w:trPr>
          <w:trHeight w:val="402"/>
        </w:trPr>
        <w:tc>
          <w:tcPr>
            <w:tcW w:w="3505" w:type="dxa"/>
          </w:tcPr>
          <w:p w14:paraId="5253B513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obile 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566E7E" w14:textId="77777777" w:rsidR="00BA694E" w:rsidRPr="00BB4291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69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D9DAC0" w14:textId="77777777" w:rsidR="00BA694E" w:rsidRPr="00BB4291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4.8</w:t>
            </w:r>
          </w:p>
        </w:tc>
      </w:tr>
      <w:tr w:rsidR="00BA694E" w:rsidRPr="00BB4291" w14:paraId="445B0AEF" w14:textId="77777777" w:rsidTr="00754E94">
        <w:trPr>
          <w:trHeight w:val="402"/>
        </w:trPr>
        <w:tc>
          <w:tcPr>
            <w:tcW w:w="3505" w:type="dxa"/>
          </w:tcPr>
          <w:p w14:paraId="7906001D" w14:textId="77777777" w:rsidR="00BA694E" w:rsidRPr="00E97DFD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on mobile 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3F5AFB" w14:textId="77777777" w:rsidR="00BA694E" w:rsidRPr="00BB4291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7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925886" w14:textId="77777777" w:rsidR="00BA694E" w:rsidRPr="00BB4291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5.2</w:t>
            </w:r>
          </w:p>
        </w:tc>
      </w:tr>
      <w:tr w:rsidR="00680B9D" w:rsidRPr="003D31D4" w14:paraId="250F31D1" w14:textId="77777777" w:rsidTr="00527E1B">
        <w:trPr>
          <w:trHeight w:val="402"/>
        </w:trPr>
        <w:tc>
          <w:tcPr>
            <w:tcW w:w="100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CD150A3" w14:textId="2316388D" w:rsidR="00680B9D" w:rsidRPr="003D31D4" w:rsidRDefault="00680B9D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BB4291">
              <w:rPr>
                <w:rFonts w:ascii="Arial" w:hAnsi="Arial" w:cs="Arial"/>
                <w:b/>
                <w:sz w:val="20"/>
              </w:rPr>
              <w:t xml:space="preserve">Condition of lymph node </w:t>
            </w:r>
          </w:p>
        </w:tc>
      </w:tr>
      <w:tr w:rsidR="00BA694E" w:rsidRPr="00AD2CEB" w14:paraId="685EE4BC" w14:textId="77777777" w:rsidTr="00754E94">
        <w:trPr>
          <w:trHeight w:val="40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6E608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Discrete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E3A934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6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DF2A1A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12.7</w:t>
            </w:r>
          </w:p>
        </w:tc>
      </w:tr>
      <w:tr w:rsidR="00BA694E" w:rsidRPr="00AD2CEB" w14:paraId="57A832B5" w14:textId="77777777" w:rsidTr="00754E94">
        <w:trPr>
          <w:trHeight w:val="40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9F078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Fluctuant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0ADBD9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2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A0ECC6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33.3</w:t>
            </w:r>
          </w:p>
        </w:tc>
      </w:tr>
      <w:tr w:rsidR="00BA694E" w:rsidRPr="00AD2CEB" w14:paraId="41FF2A5D" w14:textId="77777777" w:rsidTr="00754E94">
        <w:trPr>
          <w:trHeight w:val="40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E2E3B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3D31D4">
              <w:rPr>
                <w:rFonts w:ascii="Arial" w:hAnsi="Arial" w:cs="Arial"/>
                <w:sz w:val="20"/>
                <w:szCs w:val="18"/>
              </w:rPr>
              <w:t>Matted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307D87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63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4C73B1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0.0</w:t>
            </w:r>
          </w:p>
        </w:tc>
      </w:tr>
      <w:tr w:rsidR="00BA694E" w:rsidRPr="00AD2CEB" w14:paraId="1DE6EC08" w14:textId="77777777" w:rsidTr="00754E94">
        <w:trPr>
          <w:trHeight w:val="40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8FC30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Soft 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BFA56F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5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A9805" w14:textId="77777777" w:rsidR="00BA694E" w:rsidRPr="00AD2CEB" w:rsidRDefault="00BA694E" w:rsidP="00754E94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0"/>
                <w:szCs w:val="18"/>
              </w:rPr>
            </w:pPr>
            <w:r w:rsidRPr="003D31D4">
              <w:rPr>
                <w:rFonts w:ascii="Arial" w:hAnsi="Arial" w:cs="Arial"/>
                <w:color w:val="010205"/>
                <w:sz w:val="20"/>
                <w:szCs w:val="18"/>
              </w:rPr>
              <w:t>4.0</w:t>
            </w:r>
          </w:p>
        </w:tc>
      </w:tr>
    </w:tbl>
    <w:p w14:paraId="3EF9BE41" w14:textId="77777777" w:rsidR="00BA694E" w:rsidRDefault="00BA694E" w:rsidP="00BA694E">
      <w:pPr>
        <w:spacing w:line="480" w:lineRule="auto"/>
        <w:jc w:val="both"/>
        <w:rPr>
          <w:rFonts w:ascii="Times New Roman" w:hAnsi="Times New Roman" w:cs="Times New Roman"/>
        </w:rPr>
      </w:pPr>
    </w:p>
    <w:p w14:paraId="2AA38117" w14:textId="77777777" w:rsidR="00BA694E" w:rsidRDefault="00BA694E"/>
    <w:sectPr w:rsidR="00BA6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4E"/>
    <w:rsid w:val="00424AB9"/>
    <w:rsid w:val="00680B9D"/>
    <w:rsid w:val="00A00340"/>
    <w:rsid w:val="00BA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F6A7"/>
  <w15:chartTrackingRefBased/>
  <w15:docId w15:val="{387851F4-49A2-47C2-BCA2-CC518EA8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9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69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9</Words>
  <Characters>794</Characters>
  <Application>Microsoft Office Word</Application>
  <DocSecurity>0</DocSecurity>
  <Lines>15</Lines>
  <Paragraphs>13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u Ayele</dc:creator>
  <cp:keywords/>
  <dc:description/>
  <cp:lastModifiedBy>Berhanu Ayele</cp:lastModifiedBy>
  <cp:revision>4</cp:revision>
  <dcterms:created xsi:type="dcterms:W3CDTF">2023-06-02T19:38:00Z</dcterms:created>
  <dcterms:modified xsi:type="dcterms:W3CDTF">2023-09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f957a-9204-4bb8-94a7-ea9b96953380</vt:lpwstr>
  </property>
</Properties>
</file>